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9335F" w14:textId="77777777" w:rsidR="008F0C64" w:rsidRPr="004856BE" w:rsidRDefault="008F0C64" w:rsidP="008F0C6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 w:rsidRPr="004856BE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TSA-PACT </w:t>
      </w:r>
      <w:r w:rsidRPr="004856BE">
        <w:rPr>
          <w:rFonts w:ascii="Times New Roman" w:hAnsi="Times New Roman" w:cs="Times New Roman" w:hint="eastAsia"/>
          <w:b/>
          <w:color w:val="000000" w:themeColor="text1"/>
          <w:sz w:val="32"/>
          <w:szCs w:val="24"/>
        </w:rPr>
        <w:t>P</w:t>
      </w:r>
      <w:r w:rsidRPr="004856BE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rotocol</w:t>
      </w:r>
    </w:p>
    <w:p w14:paraId="0B74AA77" w14:textId="69C4FFD0" w:rsidR="008F0C64" w:rsidRPr="004856BE" w:rsidRDefault="008F0C64" w:rsidP="008F0C64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Anesthetize zebrafish in 100 mg/L MS-222 (tricaine methane sulfonate) solution, followed by decapitation operation after zebrafish became unconscious</w:t>
      </w:r>
      <w:r w:rsidR="00382C48"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5BC60E3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solate the brain under microscope and fix it in 4% PFA at 4℃ for at l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ast 1 day.</w:t>
      </w:r>
    </w:p>
    <w:p w14:paraId="76DDAD24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Incubate the samples in 10 ml hydrogel solution at 4℃ for 1 day (juvenile zebrafish) or 2 days (adult zebrafish).</w:t>
      </w:r>
    </w:p>
    <w:p w14:paraId="314845A0" w14:textId="77777777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bookmarkStart w:id="0" w:name="_GoBack"/>
      <w:bookmarkEnd w:id="0"/>
    </w:p>
    <w:p w14:paraId="3CA3D53B" w14:textId="77777777" w:rsidR="008F0C64" w:rsidRPr="004856BE" w:rsidRDefault="008F0C64" w:rsidP="008F0C64">
      <w:pPr>
        <w:pStyle w:val="ListParagraph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ep all reagents on ice during the whole procedure. </w:t>
      </w:r>
    </w:p>
    <w:p w14:paraId="7438048F" w14:textId="77777777" w:rsidR="008F0C64" w:rsidRPr="004856BE" w:rsidRDefault="008F0C64" w:rsidP="008F0C64">
      <w:pPr>
        <w:pStyle w:val="ListParagraph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Acrylamide monomer is toxic. Wear rubber gloves while performing all operations.</w:t>
      </w:r>
    </w:p>
    <w:p w14:paraId="2413D0C5" w14:textId="77777777" w:rsidR="008F0C64" w:rsidRPr="004856BE" w:rsidRDefault="008F0C64" w:rsidP="008F0C64">
      <w:pPr>
        <w:pStyle w:val="ListParagraph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eezer is easy to damage and contaminate samples. We recommend plastic dropper instead of tweezers to transfer samples. </w:t>
      </w:r>
    </w:p>
    <w:p w14:paraId="273CE1EC" w14:textId="77777777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ydrogel solution</w:t>
      </w:r>
    </w:p>
    <w:tbl>
      <w:tblPr>
        <w:tblStyle w:val="GridTable2-Accent3"/>
        <w:tblW w:w="0" w:type="auto"/>
        <w:tblInd w:w="425" w:type="dxa"/>
        <w:tblLook w:val="04A0" w:firstRow="1" w:lastRow="0" w:firstColumn="1" w:lastColumn="0" w:noHBand="0" w:noVBand="1"/>
      </w:tblPr>
      <w:tblGrid>
        <w:gridCol w:w="2519"/>
        <w:gridCol w:w="2503"/>
        <w:gridCol w:w="2548"/>
      </w:tblGrid>
      <w:tr w:rsidR="004856BE" w:rsidRPr="004856BE" w14:paraId="654F2C2F" w14:textId="77777777" w:rsidTr="007F1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65B3D1BB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C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mical</w:t>
            </w:r>
          </w:p>
        </w:tc>
        <w:tc>
          <w:tcPr>
            <w:tcW w:w="2503" w:type="dxa"/>
          </w:tcPr>
          <w:p w14:paraId="3E81D936" w14:textId="77777777" w:rsidR="008F0C64" w:rsidRPr="004856BE" w:rsidRDefault="008F0C64" w:rsidP="007F106B">
            <w:pPr>
              <w:pStyle w:val="ListParagraph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M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ass in </w:t>
            </w: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1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 m</w:t>
            </w: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548" w:type="dxa"/>
          </w:tcPr>
          <w:p w14:paraId="1676C423" w14:textId="77777777" w:rsidR="008F0C64" w:rsidRPr="004856BE" w:rsidRDefault="008F0C64" w:rsidP="007F106B">
            <w:pPr>
              <w:pStyle w:val="ListParagraph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F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al concentration</w:t>
            </w:r>
          </w:p>
        </w:tc>
      </w:tr>
      <w:tr w:rsidR="004856BE" w:rsidRPr="004856BE" w14:paraId="37338139" w14:textId="77777777" w:rsidTr="007F1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295EED21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A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rylamide</w:t>
            </w:r>
          </w:p>
        </w:tc>
        <w:tc>
          <w:tcPr>
            <w:tcW w:w="2503" w:type="dxa"/>
          </w:tcPr>
          <w:p w14:paraId="39BBCD9A" w14:textId="77777777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</w:t>
            </w: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48" w:type="dxa"/>
          </w:tcPr>
          <w:p w14:paraId="74CB52C7" w14:textId="77777777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%</w:t>
            </w:r>
          </w:p>
        </w:tc>
      </w:tr>
      <w:tr w:rsidR="004856BE" w:rsidRPr="004856BE" w14:paraId="43684145" w14:textId="77777777" w:rsidTr="007F10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4DF134F5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VA-044</w:t>
            </w:r>
          </w:p>
        </w:tc>
        <w:tc>
          <w:tcPr>
            <w:tcW w:w="2503" w:type="dxa"/>
          </w:tcPr>
          <w:p w14:paraId="39897F42" w14:textId="77777777" w:rsidR="008F0C64" w:rsidRPr="004856BE" w:rsidRDefault="008F0C64" w:rsidP="007F106B">
            <w:pPr>
              <w:pStyle w:val="ListParagraph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5</w:t>
            </w: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548" w:type="dxa"/>
          </w:tcPr>
          <w:p w14:paraId="6AE3E229" w14:textId="77777777" w:rsidR="008F0C64" w:rsidRPr="004856BE" w:rsidRDefault="008F0C64" w:rsidP="007F106B">
            <w:pPr>
              <w:pStyle w:val="ListParagraph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%</w:t>
            </w:r>
          </w:p>
        </w:tc>
      </w:tr>
      <w:tr w:rsidR="004856BE" w:rsidRPr="004856BE" w14:paraId="21AB46D0" w14:textId="77777777" w:rsidTr="007F1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119CD002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PBS </w:t>
            </w: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(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</w:t>
            </w: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x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03" w:type="dxa"/>
          </w:tcPr>
          <w:p w14:paraId="47E48B55" w14:textId="77777777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</w:t>
            </w: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mL</w:t>
            </w:r>
          </w:p>
        </w:tc>
        <w:tc>
          <w:tcPr>
            <w:tcW w:w="2548" w:type="dxa"/>
          </w:tcPr>
          <w:p w14:paraId="25C214F8" w14:textId="77777777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x</w:t>
            </w:r>
          </w:p>
        </w:tc>
      </w:tr>
    </w:tbl>
    <w:p w14:paraId="42C84F70" w14:textId="4596D05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Perform the degas operation in a 15 mL centrifuge tube sealed with parafilm. Connect a MPPI-3 microinjection pump with a nitrogen tank and a thin tube. Open the main valve of nitrogen tank and adjust its control valve to produce a stable</w:t>
      </w:r>
      <w:r w:rsidRPr="004856BE">
        <w:rPr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and slow nitrogen flow. Put the thin tube into liquid after piercing the parafilm. Fill the hydrogel solution with nitrogen for 3-5 minutes to eliminate dissolved oxygen. After pumping sufficient nitrogen, cap the tube quickly.</w:t>
      </w:r>
    </w:p>
    <w:p w14:paraId="199C462B" w14:textId="77777777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: Avoid the splashing of toxic hydrogel solution caused by too strong nitrogen flow.</w:t>
      </w:r>
    </w:p>
    <w:p w14:paraId="1B3CA83B" w14:textId="77777777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D5C2343" wp14:editId="02C1A260">
            <wp:extent cx="2366319" cy="1775225"/>
            <wp:effectExtent l="0" t="0" r="0" b="0"/>
            <wp:docPr id="1" name="图片 1" descr="C:\Users\ADMINI~1\AppData\Local\Temp\WeChat Files\1240d04944320952aed92c52769d25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WeChat Files\1240d04944320952aed92c52769d25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0605" cy="1778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E934A" w14:textId="4355A38A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ubate the samples in a </w:t>
      </w:r>
      <w:r w:rsidR="00382C48"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37℃-water-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bath for 3-4 hours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273525AC" w14:textId="225AA686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4856BE">
        <w:rPr>
          <w:color w:val="000000" w:themeColor="text1"/>
        </w:rPr>
        <w:t xml:space="preserve"> 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A4P0 transform</w:t>
      </w:r>
      <w:r w:rsidR="00382C48"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ssue into a stable hydrogel–tissue hybridization form without hydrogel outside tissue. It avoids the laborious operation of separating redundant hydrogel outside tissue.</w:t>
      </w:r>
    </w:p>
    <w:p w14:paraId="3CF2FC45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Transfer the samples into 15-50 mL clearing buffer. Gently shake the sample at 37 °C to remove lipid. It usually takes 5-10 days until the entire tissue became transparent.</w:t>
      </w:r>
    </w:p>
    <w:p w14:paraId="50C4BEAA" w14:textId="77777777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: It is not necessary to</w:t>
      </w:r>
      <w:r w:rsidRPr="004856BE">
        <w:rPr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replace the clearing buffer for zebrafish brain during the delipidation process.</w:t>
      </w:r>
    </w:p>
    <w:p w14:paraId="26D36EF4" w14:textId="77777777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learing buffer (pH = 8.5)</w:t>
      </w:r>
    </w:p>
    <w:tbl>
      <w:tblPr>
        <w:tblStyle w:val="GridTable2-Accent3"/>
        <w:tblW w:w="0" w:type="auto"/>
        <w:tblInd w:w="425" w:type="dxa"/>
        <w:tblLook w:val="04A0" w:firstRow="1" w:lastRow="0" w:firstColumn="1" w:lastColumn="0" w:noHBand="0" w:noVBand="1"/>
      </w:tblPr>
      <w:tblGrid>
        <w:gridCol w:w="2519"/>
        <w:gridCol w:w="2503"/>
        <w:gridCol w:w="2548"/>
      </w:tblGrid>
      <w:tr w:rsidR="004856BE" w:rsidRPr="004856BE" w14:paraId="149CC7DA" w14:textId="77777777" w:rsidTr="007F1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18544F66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C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mical</w:t>
            </w:r>
          </w:p>
        </w:tc>
        <w:tc>
          <w:tcPr>
            <w:tcW w:w="2503" w:type="dxa"/>
          </w:tcPr>
          <w:p w14:paraId="7576BDD7" w14:textId="660004B2" w:rsidR="008F0C64" w:rsidRPr="004856BE" w:rsidRDefault="008F0C64" w:rsidP="007F106B">
            <w:pPr>
              <w:pStyle w:val="ListParagraph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M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ss in 500 m</w:t>
            </w:r>
            <w:r w:rsidR="000F2CD2"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548" w:type="dxa"/>
          </w:tcPr>
          <w:p w14:paraId="675DCD60" w14:textId="77777777" w:rsidR="008F0C64" w:rsidRPr="004856BE" w:rsidRDefault="008F0C64" w:rsidP="007F106B">
            <w:pPr>
              <w:pStyle w:val="ListParagraph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F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al concentration</w:t>
            </w:r>
          </w:p>
        </w:tc>
      </w:tr>
      <w:tr w:rsidR="004856BE" w:rsidRPr="004856BE" w14:paraId="7FCCE165" w14:textId="77777777" w:rsidTr="007F1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5DAB9FDB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B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ric acid buffer (5x)</w:t>
            </w:r>
          </w:p>
        </w:tc>
        <w:tc>
          <w:tcPr>
            <w:tcW w:w="2503" w:type="dxa"/>
          </w:tcPr>
          <w:p w14:paraId="1C206E1A" w14:textId="6C316EB4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 m</w:t>
            </w:r>
            <w:r w:rsidR="000F2CD2"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548" w:type="dxa"/>
          </w:tcPr>
          <w:p w14:paraId="232C913F" w14:textId="77777777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4856BE" w:rsidRPr="004856BE" w14:paraId="7B5E8F75" w14:textId="77777777" w:rsidTr="007F10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71EFD2C7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S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S</w:t>
            </w:r>
          </w:p>
        </w:tc>
        <w:tc>
          <w:tcPr>
            <w:tcW w:w="2503" w:type="dxa"/>
          </w:tcPr>
          <w:p w14:paraId="18761C7F" w14:textId="77777777" w:rsidR="008F0C64" w:rsidRPr="004856BE" w:rsidRDefault="008F0C64" w:rsidP="007F106B">
            <w:pPr>
              <w:pStyle w:val="ListParagraph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g</w:t>
            </w:r>
          </w:p>
        </w:tc>
        <w:tc>
          <w:tcPr>
            <w:tcW w:w="2548" w:type="dxa"/>
          </w:tcPr>
          <w:p w14:paraId="063005E3" w14:textId="77777777" w:rsidR="008F0C64" w:rsidRPr="004856BE" w:rsidRDefault="008F0C64" w:rsidP="007F106B">
            <w:pPr>
              <w:pStyle w:val="ListParagraph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4856BE" w:rsidRPr="004856BE" w14:paraId="3F2D8D51" w14:textId="77777777" w:rsidTr="007F1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</w:tcPr>
          <w:p w14:paraId="75B26BF8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H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503" w:type="dxa"/>
          </w:tcPr>
          <w:p w14:paraId="58E4FBA8" w14:textId="77777777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500 mL</w:t>
            </w:r>
          </w:p>
        </w:tc>
        <w:tc>
          <w:tcPr>
            <w:tcW w:w="2548" w:type="dxa"/>
          </w:tcPr>
          <w:p w14:paraId="639751E4" w14:textId="42B5DEFC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1932F12" w14:textId="77777777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Pr="004856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ic acid buffer (5x)</w:t>
      </w:r>
    </w:p>
    <w:tbl>
      <w:tblPr>
        <w:tblStyle w:val="GridTable2-Accent3"/>
        <w:tblW w:w="0" w:type="auto"/>
        <w:tblInd w:w="425" w:type="dxa"/>
        <w:tblLook w:val="04A0" w:firstRow="1" w:lastRow="0" w:firstColumn="1" w:lastColumn="0" w:noHBand="0" w:noVBand="1"/>
      </w:tblPr>
      <w:tblGrid>
        <w:gridCol w:w="2688"/>
        <w:gridCol w:w="2593"/>
      </w:tblGrid>
      <w:tr w:rsidR="004856BE" w:rsidRPr="004856BE" w14:paraId="1DE05777" w14:textId="77777777" w:rsidTr="007F1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</w:tcPr>
          <w:p w14:paraId="1681ACCB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C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mical</w:t>
            </w:r>
          </w:p>
        </w:tc>
        <w:tc>
          <w:tcPr>
            <w:tcW w:w="2593" w:type="dxa"/>
          </w:tcPr>
          <w:p w14:paraId="07CEA6C4" w14:textId="2229DFF3" w:rsidR="008F0C64" w:rsidRPr="004856BE" w:rsidRDefault="008F0C64" w:rsidP="007F106B">
            <w:pPr>
              <w:pStyle w:val="ListParagraph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M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ss in 500 m</w:t>
            </w:r>
            <w:r w:rsidR="000F2CD2"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L</w:t>
            </w:r>
          </w:p>
        </w:tc>
      </w:tr>
      <w:tr w:rsidR="004856BE" w:rsidRPr="004856BE" w14:paraId="78D6860E" w14:textId="77777777" w:rsidTr="007F1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</w:tcPr>
          <w:p w14:paraId="428834CA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N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•</w:t>
            </w: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1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</w:t>
            </w: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H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593" w:type="dxa"/>
          </w:tcPr>
          <w:p w14:paraId="7E5E0AF0" w14:textId="205F1299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585EC7"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0F2CD2"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</w:tr>
      <w:tr w:rsidR="004856BE" w:rsidRPr="004856BE" w14:paraId="1300D001" w14:textId="77777777" w:rsidTr="007F10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</w:tcPr>
          <w:p w14:paraId="58E1C471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B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rate</w:t>
            </w:r>
          </w:p>
        </w:tc>
        <w:tc>
          <w:tcPr>
            <w:tcW w:w="2593" w:type="dxa"/>
          </w:tcPr>
          <w:p w14:paraId="6839F88B" w14:textId="77777777" w:rsidR="008F0C64" w:rsidRPr="004856BE" w:rsidRDefault="008F0C64" w:rsidP="007F106B">
            <w:pPr>
              <w:pStyle w:val="ListParagraph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 g</w:t>
            </w:r>
          </w:p>
        </w:tc>
      </w:tr>
      <w:tr w:rsidR="004856BE" w:rsidRPr="004856BE" w14:paraId="7A7AB56F" w14:textId="77777777" w:rsidTr="007F1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</w:tcPr>
          <w:p w14:paraId="2138723C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H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593" w:type="dxa"/>
          </w:tcPr>
          <w:p w14:paraId="0D83204C" w14:textId="77777777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500 mL</w:t>
            </w:r>
          </w:p>
        </w:tc>
      </w:tr>
    </w:tbl>
    <w:p w14:paraId="508F5B82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h the samples with PBST (PBS 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taining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2% Tween) for 3 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mes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-3 hours</w:t>
      </w:r>
      <w:r w:rsidRPr="004856BE">
        <w:rPr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each time)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oom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emperature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T).</w:t>
      </w:r>
    </w:p>
    <w:p w14:paraId="26B6718E" w14:textId="77777777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DS in the clearing buffer should be completely removed, or it will</w:t>
      </w:r>
      <w:r w:rsidRPr="004856BE">
        <w:rPr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affect antibody binding.</w:t>
      </w:r>
    </w:p>
    <w:p w14:paraId="402F1A92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Incubate the samples in the blocking solution at RT overnight.</w:t>
      </w:r>
    </w:p>
    <w:p w14:paraId="6A1B1F8A" w14:textId="77777777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clin-300 can efficiently inhibit the growth of bacteria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is essential to protect samples from spoiling. It will be better to use 0.22 µm filter membrane to remove bacteria in the blocking solution.</w:t>
      </w:r>
    </w:p>
    <w:p w14:paraId="2D95DC6E" w14:textId="77777777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locking solution</w:t>
      </w:r>
    </w:p>
    <w:tbl>
      <w:tblPr>
        <w:tblStyle w:val="GridTable2-Accent3"/>
        <w:tblW w:w="0" w:type="auto"/>
        <w:tblInd w:w="420" w:type="dxa"/>
        <w:tblLook w:val="04A0" w:firstRow="1" w:lastRow="0" w:firstColumn="1" w:lastColumn="0" w:noHBand="0" w:noVBand="1"/>
      </w:tblPr>
      <w:tblGrid>
        <w:gridCol w:w="2688"/>
        <w:gridCol w:w="2593"/>
        <w:gridCol w:w="2593"/>
      </w:tblGrid>
      <w:tr w:rsidR="004856BE" w:rsidRPr="004856BE" w14:paraId="584D37F5" w14:textId="77777777" w:rsidTr="007F1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</w:tcPr>
          <w:p w14:paraId="693645FE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C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hemical</w:t>
            </w:r>
          </w:p>
        </w:tc>
        <w:tc>
          <w:tcPr>
            <w:tcW w:w="2593" w:type="dxa"/>
          </w:tcPr>
          <w:p w14:paraId="62281FE7" w14:textId="0CE1EB6B" w:rsidR="008F0C64" w:rsidRPr="004856BE" w:rsidRDefault="008F0C64" w:rsidP="007F106B">
            <w:pPr>
              <w:pStyle w:val="ListParagraph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M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ss in 5 m</w:t>
            </w:r>
            <w:r w:rsidR="000F2CD2"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593" w:type="dxa"/>
          </w:tcPr>
          <w:p w14:paraId="385CB9B5" w14:textId="77777777" w:rsidR="008F0C64" w:rsidRPr="004856BE" w:rsidRDefault="008F0C64" w:rsidP="007F106B">
            <w:pPr>
              <w:pStyle w:val="ListParagraph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F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al concentration</w:t>
            </w:r>
          </w:p>
        </w:tc>
      </w:tr>
      <w:tr w:rsidR="004856BE" w:rsidRPr="004856BE" w14:paraId="609FA9EA" w14:textId="77777777" w:rsidTr="007F1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</w:tcPr>
          <w:p w14:paraId="25689EBA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rmal goat serum</w:t>
            </w:r>
          </w:p>
        </w:tc>
        <w:tc>
          <w:tcPr>
            <w:tcW w:w="2593" w:type="dxa"/>
          </w:tcPr>
          <w:p w14:paraId="399E0E8D" w14:textId="77777777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μL</w:t>
            </w:r>
          </w:p>
        </w:tc>
        <w:tc>
          <w:tcPr>
            <w:tcW w:w="2593" w:type="dxa"/>
          </w:tcPr>
          <w:p w14:paraId="7FA10DE9" w14:textId="77777777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</w:tr>
      <w:tr w:rsidR="004856BE" w:rsidRPr="004856BE" w14:paraId="161986D3" w14:textId="77777777" w:rsidTr="007F10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</w:tcPr>
          <w:p w14:paraId="68466307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ovine serum albumin</w:t>
            </w:r>
          </w:p>
        </w:tc>
        <w:tc>
          <w:tcPr>
            <w:tcW w:w="2593" w:type="dxa"/>
          </w:tcPr>
          <w:p w14:paraId="6F51E865" w14:textId="77777777" w:rsidR="008F0C64" w:rsidRPr="004856BE" w:rsidRDefault="008F0C64" w:rsidP="007F106B">
            <w:pPr>
              <w:pStyle w:val="ListParagraph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 g</w:t>
            </w:r>
          </w:p>
        </w:tc>
        <w:tc>
          <w:tcPr>
            <w:tcW w:w="2593" w:type="dxa"/>
          </w:tcPr>
          <w:p w14:paraId="344D5743" w14:textId="77777777" w:rsidR="008F0C64" w:rsidRPr="004856BE" w:rsidRDefault="008F0C64" w:rsidP="007F106B">
            <w:pPr>
              <w:pStyle w:val="ListParagraph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%</w:t>
            </w:r>
          </w:p>
        </w:tc>
      </w:tr>
      <w:tr w:rsidR="004856BE" w:rsidRPr="004856BE" w14:paraId="5E2954C2" w14:textId="77777777" w:rsidTr="007F1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</w:tcPr>
          <w:p w14:paraId="6C560C30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P</w:t>
            </w:r>
            <w:r w:rsidRPr="004856B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roclin-300</w:t>
            </w:r>
          </w:p>
        </w:tc>
        <w:tc>
          <w:tcPr>
            <w:tcW w:w="2593" w:type="dxa"/>
          </w:tcPr>
          <w:p w14:paraId="3C1E8ED7" w14:textId="77777777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μL</w:t>
            </w:r>
          </w:p>
        </w:tc>
        <w:tc>
          <w:tcPr>
            <w:tcW w:w="2593" w:type="dxa"/>
          </w:tcPr>
          <w:p w14:paraId="7B5A9C41" w14:textId="77777777" w:rsidR="008F0C64" w:rsidRPr="004856BE" w:rsidRDefault="008F0C64" w:rsidP="007F106B">
            <w:pPr>
              <w:pStyle w:val="ListParagraph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%</w:t>
            </w:r>
          </w:p>
        </w:tc>
      </w:tr>
      <w:tr w:rsidR="004856BE" w:rsidRPr="004856BE" w14:paraId="2468C2CA" w14:textId="77777777" w:rsidTr="007F10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</w:tcPr>
          <w:p w14:paraId="72A58D16" w14:textId="77777777" w:rsidR="008F0C64" w:rsidRPr="004856BE" w:rsidRDefault="008F0C64" w:rsidP="007F106B">
            <w:pPr>
              <w:pStyle w:val="ListParagraph"/>
              <w:ind w:firstLineChars="0" w:firstLine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 w:hint="eastAsia"/>
                <w:b w:val="0"/>
                <w:color w:val="000000" w:themeColor="text1"/>
                <w:sz w:val="24"/>
                <w:szCs w:val="24"/>
              </w:rPr>
              <w:t>PBST</w:t>
            </w:r>
          </w:p>
        </w:tc>
        <w:tc>
          <w:tcPr>
            <w:tcW w:w="2593" w:type="dxa"/>
          </w:tcPr>
          <w:p w14:paraId="54227370" w14:textId="77777777" w:rsidR="008F0C64" w:rsidRPr="004856BE" w:rsidRDefault="008F0C64" w:rsidP="007F106B">
            <w:pPr>
              <w:pStyle w:val="ListParagraph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4856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856B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L</w:t>
            </w:r>
          </w:p>
        </w:tc>
        <w:tc>
          <w:tcPr>
            <w:tcW w:w="2593" w:type="dxa"/>
          </w:tcPr>
          <w:p w14:paraId="48B35FA3" w14:textId="77777777" w:rsidR="008F0C64" w:rsidRPr="004856BE" w:rsidRDefault="008F0C64" w:rsidP="007F106B">
            <w:pPr>
              <w:pStyle w:val="ListParagraph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205794D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Incubate the samples in primary antibody/blocking solution (Table S1) at 37℃ with gentle shaking for 5-7 days.</w:t>
      </w:r>
    </w:p>
    <w:p w14:paraId="070B687A" w14:textId="440F3F8E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ote</w:t>
      </w:r>
      <w:r w:rsidRPr="004856B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:</w:t>
      </w:r>
      <w:r w:rsidRPr="004856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e recommend 2 mL Eppendorf tube to incubate tissues, where 100-200 μL antibody/blocking solution </w:t>
      </w:r>
      <w:r w:rsidRPr="004856B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s</w:t>
      </w:r>
      <w:r w:rsidRPr="004856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nough</w:t>
      </w:r>
      <w:r w:rsidRPr="004856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molecular labeling.</w:t>
      </w:r>
    </w:p>
    <w:p w14:paraId="1806088C" w14:textId="080FF093" w:rsidR="00AF0626" w:rsidRPr="004856BE" w:rsidRDefault="00AF0626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    </w:t>
      </w:r>
      <w:r w:rsidRPr="004856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antibodies tested in PACT tissue:</w:t>
      </w:r>
    </w:p>
    <w:p w14:paraId="668CEC99" w14:textId="475DA86F" w:rsidR="00AF0626" w:rsidRPr="004856BE" w:rsidRDefault="00AF0626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ttp://wiki.claritytechniques.org/index.php/Immunostaining#Primary_antibodies_used_in_CLARITY_literature</w:t>
      </w:r>
    </w:p>
    <w:p w14:paraId="5BB3BA34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h away the primary antibody with PBST for 3 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mes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-3 hours</w:t>
      </w:r>
      <w:r w:rsidRPr="004856BE">
        <w:rPr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each time)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T.</w:t>
      </w:r>
    </w:p>
    <w:p w14:paraId="18FB4B56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Incubate the samples in secondary antibody/blocking solution (Table S2) at 37℃ with gentle shaking for 5-7 days.</w:t>
      </w:r>
    </w:p>
    <w:p w14:paraId="7B85F20A" w14:textId="77777777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ote</w:t>
      </w:r>
      <w:r w:rsidRPr="004856B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:</w:t>
      </w:r>
      <w:r w:rsidRPr="004856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e recommend 2 mL Eppendorf tube to incubate tissues, where 100-200 μL antibody/blocking solution </w:t>
      </w:r>
      <w:r w:rsidRPr="004856B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s</w:t>
      </w:r>
      <w:r w:rsidRPr="004856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nough</w:t>
      </w:r>
      <w:r w:rsidRPr="004856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molecular labeling.</w:t>
      </w:r>
    </w:p>
    <w:p w14:paraId="5CA354A1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h away the secondary antibody with PBST for 3 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mes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-3 hours</w:t>
      </w:r>
      <w:r w:rsidRPr="004856BE">
        <w:rPr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each time)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T.</w:t>
      </w:r>
    </w:p>
    <w:p w14:paraId="00F28D04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ransfer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amples</w:t>
      </w:r>
      <w:r w:rsidRPr="004856B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o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ris Buffer (1M, pH 7.4). </w:t>
      </w:r>
    </w:p>
    <w:p w14:paraId="741894D6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Immerse 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the samples</w:t>
      </w:r>
      <w:r w:rsidRPr="004856B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ith TSA reaction solution (Dilute tyramide 1:100 in Tris Buffer) 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overnight.</w:t>
      </w:r>
      <w:r w:rsidRPr="004856B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(only for TSA-PACT)</w:t>
      </w:r>
    </w:p>
    <w:p w14:paraId="6E12D365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Add 0.01% H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 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Pr="004856B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SA reaction solution 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1.5 hours at 20℃. </w:t>
      </w:r>
      <w:r w:rsidRPr="004856B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(only for TSA-PACT)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44C698" w14:textId="77777777" w:rsidR="008F0C64" w:rsidRPr="004856BE" w:rsidRDefault="008F0C64" w:rsidP="008F0C64">
      <w:pPr>
        <w:pStyle w:val="ListParagraph"/>
        <w:spacing w:line="360" w:lineRule="auto"/>
        <w:ind w:left="36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</w:p>
    <w:p w14:paraId="6083ADA0" w14:textId="77777777" w:rsidR="008F0C64" w:rsidRPr="004856BE" w:rsidRDefault="008F0C64" w:rsidP="008F0C64">
      <w:pPr>
        <w:pStyle w:val="ListParagraph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igh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mperature 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ll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accelerate the</w:t>
      </w:r>
      <w:r w:rsidRPr="004856BE">
        <w:rPr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catalytic reaction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ding to too strong outer signal. It is not conductive to dyeing evenness. </w:t>
      </w:r>
    </w:p>
    <w:p w14:paraId="36A8CF5B" w14:textId="77777777" w:rsidR="008F0C64" w:rsidRPr="004856BE" w:rsidRDefault="008F0C64" w:rsidP="008F0C64">
      <w:pPr>
        <w:pStyle w:val="ListParagraph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recommend 2 mL Eppendorf tube to incubate tissues, where 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0 μL TSA reaction solution is enough for catalytic reaction.</w:t>
      </w:r>
    </w:p>
    <w:p w14:paraId="0527B60C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h away the </w:t>
      </w:r>
      <w:r w:rsidRPr="004856B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SA reagent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PBST for 3 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mes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30 min</w:t>
      </w:r>
      <w:r w:rsidRPr="004856BE">
        <w:rPr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each time)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T.</w:t>
      </w:r>
      <w:r w:rsidRPr="004856B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(only for TSA-PACT)</w:t>
      </w:r>
    </w:p>
    <w:p w14:paraId="5F7F919F" w14:textId="77777777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perform another round of labeling, wash the samples post staining in clearing buffer at 37℃ with gentle shaking for 1 days. Repeat step 7, 9-16 for multiple labeling. </w:t>
      </w:r>
      <w:r w:rsidRPr="004856B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(Optional)</w:t>
      </w:r>
    </w:p>
    <w:p w14:paraId="3C02617F" w14:textId="09679981" w:rsidR="008F0C64" w:rsidRPr="004856BE" w:rsidRDefault="008F0C64" w:rsidP="00382C4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Incubate the samples in 85% glycerol overnight.</w:t>
      </w:r>
    </w:p>
    <w:p w14:paraId="25DE6F95" w14:textId="6D453386" w:rsidR="00821DB3" w:rsidRPr="004856BE" w:rsidRDefault="005D14D5" w:rsidP="00EC6534">
      <w:pPr>
        <w:pStyle w:val="ListParagraph"/>
        <w:spacing w:line="360" w:lineRule="auto"/>
        <w:ind w:left="42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: The samples can be stored in 85% glycerol at 4 °C for at least 1 year.</w:t>
      </w:r>
    </w:p>
    <w:p w14:paraId="12D692D2" w14:textId="555FC887" w:rsidR="00457738" w:rsidRPr="004856BE" w:rsidRDefault="00457738" w:rsidP="00457738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n the samples 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maging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856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latform</w:t>
      </w:r>
      <w:r w:rsidR="00392C6B"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856B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457738" w:rsidRPr="004856BE" w:rsidSect="004856BE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E1A0A0" w14:textId="77777777" w:rsidR="005802FD" w:rsidRDefault="005802FD" w:rsidP="008F0C64">
      <w:r>
        <w:separator/>
      </w:r>
    </w:p>
  </w:endnote>
  <w:endnote w:type="continuationSeparator" w:id="0">
    <w:p w14:paraId="4F5BA355" w14:textId="77777777" w:rsidR="005802FD" w:rsidRDefault="005802FD" w:rsidP="008F0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461226" w14:textId="77777777" w:rsidR="005802FD" w:rsidRDefault="005802FD" w:rsidP="008F0C64">
      <w:r>
        <w:separator/>
      </w:r>
    </w:p>
  </w:footnote>
  <w:footnote w:type="continuationSeparator" w:id="0">
    <w:p w14:paraId="77D4CC77" w14:textId="77777777" w:rsidR="005802FD" w:rsidRDefault="005802FD" w:rsidP="008F0C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77561"/>
    <w:multiLevelType w:val="hybridMultilevel"/>
    <w:tmpl w:val="999453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FA56292"/>
    <w:multiLevelType w:val="hybridMultilevel"/>
    <w:tmpl w:val="C5F84422"/>
    <w:lvl w:ilvl="0" w:tplc="12F6C7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D6D0CC0"/>
    <w:multiLevelType w:val="hybridMultilevel"/>
    <w:tmpl w:val="96F230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4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CC"/>
    <w:rsid w:val="000F2CD2"/>
    <w:rsid w:val="0019518A"/>
    <w:rsid w:val="001D45F7"/>
    <w:rsid w:val="002552BD"/>
    <w:rsid w:val="00382C48"/>
    <w:rsid w:val="00392C6B"/>
    <w:rsid w:val="003E2E4A"/>
    <w:rsid w:val="00443E59"/>
    <w:rsid w:val="00457738"/>
    <w:rsid w:val="004856BE"/>
    <w:rsid w:val="004A2AD1"/>
    <w:rsid w:val="005802FD"/>
    <w:rsid w:val="00585EC7"/>
    <w:rsid w:val="005D14D5"/>
    <w:rsid w:val="006A6FCC"/>
    <w:rsid w:val="00835FE5"/>
    <w:rsid w:val="008C4A41"/>
    <w:rsid w:val="008F0C64"/>
    <w:rsid w:val="00AF0626"/>
    <w:rsid w:val="00C20047"/>
    <w:rsid w:val="00CE25EC"/>
    <w:rsid w:val="00DA0A05"/>
    <w:rsid w:val="00EC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7EF90B"/>
  <w15:chartTrackingRefBased/>
  <w15:docId w15:val="{721A7F3F-B4DD-4736-9390-A3EC87470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C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0C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0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0C6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F0C64"/>
    <w:pPr>
      <w:ind w:firstLineChars="200" w:firstLine="420"/>
    </w:pPr>
  </w:style>
  <w:style w:type="table" w:styleId="GridTable2-Accent3">
    <w:name w:val="Grid Table 2 Accent 3"/>
    <w:basedOn w:val="TableNormal"/>
    <w:uiPriority w:val="47"/>
    <w:rsid w:val="008F0C6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72</Words>
  <Characters>3836</Characters>
  <Application>Microsoft Office Word</Application>
  <DocSecurity>0</DocSecurity>
  <Lines>31</Lines>
  <Paragraphs>8</Paragraphs>
  <ScaleCrop>false</ScaleCrop>
  <Company/>
  <LinksUpToDate>false</LinksUpToDate>
  <CharactersWithSpaces>4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博</dc:creator>
  <cp:keywords/>
  <dc:description/>
  <cp:lastModifiedBy>Sindhu Chinnaiyan</cp:lastModifiedBy>
  <cp:revision>15</cp:revision>
  <dcterms:created xsi:type="dcterms:W3CDTF">2023-01-15T04:14:00Z</dcterms:created>
  <dcterms:modified xsi:type="dcterms:W3CDTF">2023-05-04T04:21:00Z</dcterms:modified>
</cp:coreProperties>
</file>